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Method:</w:t>
      </w:r>
    </w:p>
    <w:p>
      <w:pPr>
        <w:pStyle w:val="Normal"/>
        <w:spacing w:lineRule="auto" w:line="360"/>
        <w:jc w:val="both"/>
        <w:rPr/>
      </w:pPr>
      <w:r>
        <w:rPr>
          <w:b/>
          <w:u w:val="single"/>
        </w:rPr>
        <w:t>Immunocytochemistry:</w:t>
      </w:r>
      <w:r>
        <w:rPr/>
        <w:t xml:space="preserve"> HEK-293 cells stably expressing myc-TRPM8 with or without transient expression of scPPX1 were grown on 25 mm round glass coverslips, were fixed with 2 ml of 4% paraformaldehyde in PBS at room temperature for 30 min. The cells were washed twice with PBS (2 ml) and treated with 2 ml of 100 mM glycine in PBS for 30 min. After washing with PBS twice, the cells were permeabilized with 300 µl of cold methanol at -20 ºC for 5 minutes and washed once with 2 ml PBS. The cells were then blocked with 5% goat serum for 1 hr at 37 ºC in an incubator followed by a wash with PBS and incubation with 300 µl of the FITC labeled anti-myc antibody (1:1000) rabbit) in PBS for another 1 hr at 37 ºC in an incubator. The cells were then washed three times (2 ml each) with PBS, washed once with distilled water, and mounted on a glass slide with mounting media, For immunohistochemical analysis cells were observed with a Zeiss (Oberkochen,</w:t>
      </w:r>
      <w:r>
        <w:rPr>
          <w:vertAlign w:val="superscript"/>
        </w:rPr>
        <w:t xml:space="preserve"> </w:t>
      </w:r>
      <w:r>
        <w:rPr/>
        <w:t>Germany) LSM-510 confocal microscope, equipped with an argon</w:t>
      </w:r>
      <w:r>
        <w:rPr>
          <w:vertAlign w:val="superscript"/>
        </w:rPr>
        <w:t xml:space="preserve"> </w:t>
      </w:r>
      <w:r>
        <w:rPr/>
        <w:t>laser (488 nm), in the Confocal Imaging Facility of the New</w:t>
      </w:r>
      <w:r>
        <w:rPr>
          <w:vertAlign w:val="superscript"/>
        </w:rPr>
        <w:t xml:space="preserve"> </w:t>
      </w:r>
      <w:r>
        <w:rPr/>
        <w:t xml:space="preserve">Jersey Medical School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18:03:00Z</dcterms:created>
  <dc:creator>hovik</dc:creator>
  <dc:description/>
  <cp:keywords/>
  <dc:language>en-US</dc:language>
  <cp:lastModifiedBy>hovik</cp:lastModifiedBy>
  <dcterms:modified xsi:type="dcterms:W3CDTF">2009-04-10T18:03:00Z</dcterms:modified>
  <cp:revision>1</cp:revision>
  <dc:subject/>
  <dc:title>Method:</dc:title>
</cp:coreProperties>
</file>